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FD22CC" w14:textId="1953D6AE" w:rsidR="00DC4F0F" w:rsidRDefault="00DC4F0F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891"/>
      </w:tblGrid>
      <w:tr w:rsidR="00FB3572" w14:paraId="799BEF0B" w14:textId="77777777" w:rsidTr="000B5C58">
        <w:trPr>
          <w:jc w:val="center"/>
        </w:trPr>
        <w:tc>
          <w:tcPr>
            <w:tcW w:w="4253" w:type="dxa"/>
          </w:tcPr>
          <w:p w14:paraId="3B7C58F4" w14:textId="77777777" w:rsidR="00FB3572" w:rsidRDefault="00FB3572" w:rsidP="002229FA">
            <w:r>
              <w:rPr>
                <w:noProof/>
                <w:lang w:val="en-US" w:eastAsia="en-US"/>
              </w:rPr>
              <w:drawing>
                <wp:inline distT="0" distB="0" distL="0" distR="0" wp14:anchorId="1A4C6695" wp14:editId="00082CC3">
                  <wp:extent cx="2554605" cy="156654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4605" cy="15665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91" w:type="dxa"/>
          </w:tcPr>
          <w:p w14:paraId="2C6D567E" w14:textId="77777777" w:rsidR="00FB3572" w:rsidRDefault="00FB3572" w:rsidP="002229FA">
            <w:r>
              <w:rPr>
                <w:noProof/>
                <w:lang w:val="en-US" w:eastAsia="en-US"/>
              </w:rPr>
              <w:drawing>
                <wp:inline distT="0" distB="0" distL="0" distR="0" wp14:anchorId="54A9E505" wp14:editId="14C3C2CB">
                  <wp:extent cx="1689811" cy="1900532"/>
                  <wp:effectExtent l="0" t="0" r="0" b="508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4797" cy="19511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3572" w14:paraId="08EF1FA3" w14:textId="77777777" w:rsidTr="000B5C58">
        <w:trPr>
          <w:jc w:val="center"/>
        </w:trPr>
        <w:tc>
          <w:tcPr>
            <w:tcW w:w="7144" w:type="dxa"/>
            <w:gridSpan w:val="2"/>
          </w:tcPr>
          <w:p w14:paraId="6E2E7FF1" w14:textId="5540C08E" w:rsidR="00FB3572" w:rsidRDefault="00FB3572" w:rsidP="002229FA">
            <w:pPr>
              <w:spacing w:before="120"/>
            </w:pPr>
            <w:r>
              <w:rPr>
                <w:lang w:val="en-US"/>
              </w:rPr>
              <w:sym w:font="Wingdings 2" w:char="F098"/>
            </w:r>
            <w:r>
              <w:rPr>
                <w:lang w:val="en-US"/>
              </w:rPr>
              <w:t xml:space="preserve"> All </w:t>
            </w:r>
            <w:r w:rsidR="00424BCD">
              <w:rPr>
                <w:lang w:val="en-US"/>
              </w:rPr>
              <w:t>segmented</w:t>
            </w:r>
            <w:r>
              <w:rPr>
                <w:lang w:val="en-US"/>
              </w:rPr>
              <w:t xml:space="preserve"> objects (~8000 to 15,000 per ROI)</w:t>
            </w:r>
          </w:p>
        </w:tc>
      </w:tr>
      <w:tr w:rsidR="00FB3572" w14:paraId="2BEBED9C" w14:textId="77777777" w:rsidTr="000B5C58">
        <w:trPr>
          <w:jc w:val="center"/>
        </w:trPr>
        <w:tc>
          <w:tcPr>
            <w:tcW w:w="7144" w:type="dxa"/>
            <w:gridSpan w:val="2"/>
          </w:tcPr>
          <w:p w14:paraId="589D7705" w14:textId="77777777" w:rsidR="00FB3572" w:rsidRDefault="00FB3572" w:rsidP="002229FA">
            <w:pPr>
              <w:spacing w:before="120"/>
            </w:pPr>
            <w:r>
              <w:sym w:font="Wingdings" w:char="F0A2"/>
            </w:r>
            <w:r>
              <w:t xml:space="preserve"> Good epithelial squamous objects</w:t>
            </w:r>
          </w:p>
        </w:tc>
      </w:tr>
      <w:tr w:rsidR="00FB3572" w14:paraId="50EE4A5F" w14:textId="77777777" w:rsidTr="000B5C58">
        <w:trPr>
          <w:jc w:val="center"/>
        </w:trPr>
        <w:tc>
          <w:tcPr>
            <w:tcW w:w="7144" w:type="dxa"/>
            <w:gridSpan w:val="2"/>
          </w:tcPr>
          <w:p w14:paraId="150737A4" w14:textId="77777777" w:rsidR="00FB3572" w:rsidRDefault="00FB3572" w:rsidP="002229FA">
            <w:pPr>
              <w:spacing w:before="120"/>
            </w:pPr>
            <w:r>
              <w:sym w:font="Wingdings" w:char="F0A4"/>
            </w:r>
            <w:r>
              <w:t xml:space="preserve"> Good non-squamous objects (i.e. stromal)</w:t>
            </w:r>
          </w:p>
        </w:tc>
      </w:tr>
      <w:tr w:rsidR="00FB3572" w14:paraId="26A4A9BB" w14:textId="77777777" w:rsidTr="000B5C58">
        <w:trPr>
          <w:trHeight w:val="359"/>
          <w:jc w:val="center"/>
        </w:trPr>
        <w:tc>
          <w:tcPr>
            <w:tcW w:w="7144" w:type="dxa"/>
            <w:gridSpan w:val="2"/>
          </w:tcPr>
          <w:p w14:paraId="60A7F667" w14:textId="2D19967E" w:rsidR="00FB3572" w:rsidRDefault="00FB3572" w:rsidP="00424BCD">
            <w:pPr>
              <w:spacing w:before="0"/>
              <w:ind w:left="330" w:hanging="330"/>
            </w:pPr>
            <w:r w:rsidRPr="008D3BB8">
              <w:rPr>
                <w:sz w:val="36"/>
                <w:szCs w:val="36"/>
              </w:rPr>
              <w:t>◌</w:t>
            </w:r>
            <w:r w:rsidR="00424BCD">
              <w:rPr>
                <w:sz w:val="36"/>
                <w:szCs w:val="36"/>
              </w:rPr>
              <w:t xml:space="preserve"> </w:t>
            </w:r>
            <w:r>
              <w:t>Rejects / junk</w:t>
            </w:r>
          </w:p>
        </w:tc>
      </w:tr>
    </w:tbl>
    <w:p w14:paraId="1A1EF3A4" w14:textId="77777777" w:rsidR="0098534C" w:rsidRDefault="0098534C" w:rsidP="00FB202C">
      <w:pPr>
        <w:rPr>
          <w:b/>
          <w:bCs/>
          <w:lang w:val="en-US"/>
        </w:rPr>
      </w:pPr>
    </w:p>
    <w:p w14:paraId="0BAF631D" w14:textId="3F998D5F" w:rsidR="001002DD" w:rsidRDefault="0098534C" w:rsidP="00FB202C">
      <w:r w:rsidRPr="00FA531D">
        <w:rPr>
          <w:b/>
          <w:bCs/>
          <w:lang w:val="en-US"/>
        </w:rPr>
        <w:t>S2 Fig. Object segmentation and classification.</w:t>
      </w:r>
      <w:r>
        <w:rPr>
          <w:lang w:val="en-US"/>
        </w:rPr>
        <w:t xml:space="preserve"> All region of interests (ROIs) are segmented into objects (i.e. nuclei) (A) which went through successive splits based on a mixture of binary or random forest algorithms (B) into populations of objects with 93 </w:t>
      </w:r>
      <w:r w:rsidR="00DA6014">
        <w:rPr>
          <w:lang w:val="en-US"/>
        </w:rPr>
        <w:t>quantitative nuclear</w:t>
      </w:r>
      <w:r>
        <w:rPr>
          <w:lang w:val="en-US"/>
        </w:rPr>
        <w:t xml:space="preserve"> </w:t>
      </w:r>
      <w:r w:rsidR="00DA6014">
        <w:rPr>
          <w:lang w:val="en-US"/>
        </w:rPr>
        <w:t xml:space="preserve">phenotypes (QNP) </w:t>
      </w:r>
      <w:r>
        <w:rPr>
          <w:lang w:val="en-US"/>
        </w:rPr>
        <w:t>for analysis.</w:t>
      </w:r>
      <w:bookmarkStart w:id="0" w:name="_GoBack"/>
      <w:bookmarkEnd w:id="0"/>
    </w:p>
    <w:sectPr w:rsidR="001002DD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5F8621" w14:textId="77777777" w:rsidR="00EE08C5" w:rsidRDefault="00EE08C5" w:rsidP="00963D30">
      <w:pPr>
        <w:spacing w:after="0" w:line="240" w:lineRule="auto"/>
      </w:pPr>
      <w:r>
        <w:separator/>
      </w:r>
    </w:p>
  </w:endnote>
  <w:endnote w:type="continuationSeparator" w:id="0">
    <w:p w14:paraId="1BC521EF" w14:textId="77777777" w:rsidR="00EE08C5" w:rsidRDefault="00EE08C5" w:rsidP="00963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3979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D5492" w14:textId="4EBE94BF" w:rsidR="004F1E05" w:rsidRDefault="004F1E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33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0A81C8" w14:textId="77777777" w:rsidR="004F1E05" w:rsidRDefault="004F1E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671C41" w14:textId="77777777" w:rsidR="00EE08C5" w:rsidRDefault="00EE08C5" w:rsidP="00963D30">
      <w:pPr>
        <w:spacing w:after="0" w:line="240" w:lineRule="auto"/>
      </w:pPr>
      <w:r>
        <w:separator/>
      </w:r>
    </w:p>
  </w:footnote>
  <w:footnote w:type="continuationSeparator" w:id="0">
    <w:p w14:paraId="507556DF" w14:textId="77777777" w:rsidR="00EE08C5" w:rsidRDefault="00EE08C5" w:rsidP="00963D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97484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ED38F9" w14:textId="08A08AFF" w:rsidR="004F1E05" w:rsidRDefault="004F1E0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33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EF32C2" w14:textId="77777777" w:rsidR="004F1E05" w:rsidRDefault="004F1E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MDO1MDS1MDc3MjZU0lEKTi0uzszPAykwtKgFALw/Q+ItAAAA"/>
  </w:docVars>
  <w:rsids>
    <w:rsidRoot w:val="00E44974"/>
    <w:rsid w:val="00016DA1"/>
    <w:rsid w:val="000217BD"/>
    <w:rsid w:val="000271A3"/>
    <w:rsid w:val="00036334"/>
    <w:rsid w:val="00047FE2"/>
    <w:rsid w:val="000641C4"/>
    <w:rsid w:val="00072AA8"/>
    <w:rsid w:val="00075A6F"/>
    <w:rsid w:val="00085593"/>
    <w:rsid w:val="000965E5"/>
    <w:rsid w:val="000B5C58"/>
    <w:rsid w:val="000B6664"/>
    <w:rsid w:val="000C4912"/>
    <w:rsid w:val="000D293D"/>
    <w:rsid w:val="001002DD"/>
    <w:rsid w:val="0013652D"/>
    <w:rsid w:val="0014739B"/>
    <w:rsid w:val="001C16C4"/>
    <w:rsid w:val="001D5903"/>
    <w:rsid w:val="001E607E"/>
    <w:rsid w:val="002218DF"/>
    <w:rsid w:val="00221B28"/>
    <w:rsid w:val="0023721A"/>
    <w:rsid w:val="002A4C14"/>
    <w:rsid w:val="002D3A43"/>
    <w:rsid w:val="002F03B1"/>
    <w:rsid w:val="00300418"/>
    <w:rsid w:val="003054FB"/>
    <w:rsid w:val="00314239"/>
    <w:rsid w:val="00321CAF"/>
    <w:rsid w:val="00341D61"/>
    <w:rsid w:val="00370847"/>
    <w:rsid w:val="003833B3"/>
    <w:rsid w:val="003A053F"/>
    <w:rsid w:val="003B02A7"/>
    <w:rsid w:val="003C742C"/>
    <w:rsid w:val="003E5322"/>
    <w:rsid w:val="0042203D"/>
    <w:rsid w:val="00424BCD"/>
    <w:rsid w:val="00427A6C"/>
    <w:rsid w:val="00437D01"/>
    <w:rsid w:val="004446BD"/>
    <w:rsid w:val="0048548B"/>
    <w:rsid w:val="004949A7"/>
    <w:rsid w:val="004B12A2"/>
    <w:rsid w:val="004F1E05"/>
    <w:rsid w:val="00506E1B"/>
    <w:rsid w:val="00510A40"/>
    <w:rsid w:val="005220E1"/>
    <w:rsid w:val="00525B8B"/>
    <w:rsid w:val="0052769E"/>
    <w:rsid w:val="005472DE"/>
    <w:rsid w:val="005616B9"/>
    <w:rsid w:val="00563F61"/>
    <w:rsid w:val="005B767B"/>
    <w:rsid w:val="005C35B1"/>
    <w:rsid w:val="005C3F2C"/>
    <w:rsid w:val="00627FAC"/>
    <w:rsid w:val="006A24AC"/>
    <w:rsid w:val="006A55A1"/>
    <w:rsid w:val="00711CAC"/>
    <w:rsid w:val="0072694F"/>
    <w:rsid w:val="007827ED"/>
    <w:rsid w:val="00786028"/>
    <w:rsid w:val="007948C5"/>
    <w:rsid w:val="007A09CF"/>
    <w:rsid w:val="007D74FA"/>
    <w:rsid w:val="00800814"/>
    <w:rsid w:val="00817D92"/>
    <w:rsid w:val="00876E53"/>
    <w:rsid w:val="00885ACB"/>
    <w:rsid w:val="0089538B"/>
    <w:rsid w:val="008C4C43"/>
    <w:rsid w:val="008E6476"/>
    <w:rsid w:val="00904C44"/>
    <w:rsid w:val="00910A97"/>
    <w:rsid w:val="00963D30"/>
    <w:rsid w:val="009735B6"/>
    <w:rsid w:val="00977337"/>
    <w:rsid w:val="0098534C"/>
    <w:rsid w:val="009932A2"/>
    <w:rsid w:val="009B7AD6"/>
    <w:rsid w:val="009C3B9F"/>
    <w:rsid w:val="009D3B8D"/>
    <w:rsid w:val="009D3CCF"/>
    <w:rsid w:val="009E42B7"/>
    <w:rsid w:val="00A050C0"/>
    <w:rsid w:val="00A32D06"/>
    <w:rsid w:val="00A3382C"/>
    <w:rsid w:val="00A51A6E"/>
    <w:rsid w:val="00A86A49"/>
    <w:rsid w:val="00A918F2"/>
    <w:rsid w:val="00AC7A0F"/>
    <w:rsid w:val="00AF7A5F"/>
    <w:rsid w:val="00B35BEE"/>
    <w:rsid w:val="00B426F2"/>
    <w:rsid w:val="00B4740C"/>
    <w:rsid w:val="00B7604A"/>
    <w:rsid w:val="00BA4CBA"/>
    <w:rsid w:val="00BD571E"/>
    <w:rsid w:val="00BE60B8"/>
    <w:rsid w:val="00C13FB3"/>
    <w:rsid w:val="00C36EB9"/>
    <w:rsid w:val="00C64EE5"/>
    <w:rsid w:val="00CE0E58"/>
    <w:rsid w:val="00D27FAE"/>
    <w:rsid w:val="00D43D6A"/>
    <w:rsid w:val="00D44124"/>
    <w:rsid w:val="00D54639"/>
    <w:rsid w:val="00DA6014"/>
    <w:rsid w:val="00DC3C24"/>
    <w:rsid w:val="00DC4F0F"/>
    <w:rsid w:val="00DD2EA9"/>
    <w:rsid w:val="00DE4B0A"/>
    <w:rsid w:val="00E44974"/>
    <w:rsid w:val="00E972F5"/>
    <w:rsid w:val="00EB08D4"/>
    <w:rsid w:val="00EB405B"/>
    <w:rsid w:val="00EE08C5"/>
    <w:rsid w:val="00EE10B0"/>
    <w:rsid w:val="00F5533B"/>
    <w:rsid w:val="00F6423E"/>
    <w:rsid w:val="00FA531D"/>
    <w:rsid w:val="00FB202C"/>
    <w:rsid w:val="00FB3572"/>
    <w:rsid w:val="00FC19E3"/>
    <w:rsid w:val="00FD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E4271"/>
  <w15:chartTrackingRefBased/>
  <w15:docId w15:val="{36D3391F-E162-422E-866E-6D3140AD7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BE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97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C3C24"/>
    <w:pPr>
      <w:keepLines/>
      <w:tabs>
        <w:tab w:val="left" w:pos="-720"/>
      </w:tabs>
      <w:suppressAutoHyphens/>
      <w:spacing w:before="60" w:after="60" w:line="240" w:lineRule="auto"/>
    </w:pPr>
    <w:rPr>
      <w:rFonts w:eastAsia="Times New Roman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115" w:type="dxa"/>
        <w:right w:w="115" w:type="dxa"/>
      </w:tblCellMar>
    </w:tblPr>
  </w:style>
  <w:style w:type="paragraph" w:customStyle="1" w:styleId="Compact">
    <w:name w:val="Compact"/>
    <w:basedOn w:val="BodyText"/>
    <w:qFormat/>
    <w:rsid w:val="00DD2EA9"/>
    <w:pPr>
      <w:spacing w:before="36" w:after="36"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table" w:customStyle="1" w:styleId="Table">
    <w:name w:val="Table"/>
    <w:semiHidden/>
    <w:qFormat/>
    <w:rsid w:val="00DD2EA9"/>
    <w:pPr>
      <w:spacing w:after="200" w:line="240" w:lineRule="auto"/>
    </w:pPr>
    <w:rPr>
      <w:rFonts w:eastAsiaTheme="minorHAnsi"/>
      <w:sz w:val="24"/>
      <w:szCs w:val="24"/>
      <w:lang w:val="en-US"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D2E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D2EA9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963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D3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63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D30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iu</dc:creator>
  <cp:keywords/>
  <dc:description/>
  <cp:lastModifiedBy>Pricilla</cp:lastModifiedBy>
  <cp:revision>2</cp:revision>
  <dcterms:created xsi:type="dcterms:W3CDTF">2021-10-27T04:49:00Z</dcterms:created>
  <dcterms:modified xsi:type="dcterms:W3CDTF">2021-10-27T04:49:00Z</dcterms:modified>
</cp:coreProperties>
</file>